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Figures</w:t>
      </w: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3954780"/>
            <wp:effectExtent l="0" t="0" r="3810" b="7620"/>
            <wp:docPr id="3" name="图片 3" descr="line_chart_to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ine_chart_total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 w:val="0"/>
          <w:bCs w:val="0"/>
        </w:rPr>
        <w:t>Figure 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</w:rPr>
        <w:t>.</w:t>
      </w:r>
      <w:r>
        <w:rPr>
          <w:rFonts w:hint="eastAsia" w:ascii="Times New Roman" w:hAnsi="Times New Roman" w:cs="Times New Roman"/>
        </w:rPr>
        <w:t xml:space="preserve"> Frequency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eastAsia" w:ascii="Times New Roman" w:hAnsi="Times New Roman" w:cs="Times New Roman"/>
        </w:rPr>
        <w:t xml:space="preserve"> homopolym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occurrence in ASFV and human genomes.“sim”, simulated genome using the same GC content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5266690" cy="1066165"/>
            <wp:effectExtent l="0" t="0" r="10160" b="63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06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 w:val="0"/>
          <w:bCs w:val="0"/>
        </w:rPr>
        <w:t>Figure 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</w:rPr>
        <w:t>.</w:t>
      </w:r>
      <w:r>
        <w:rPr>
          <w:rFonts w:hint="eastAsia" w:ascii="Times New Roman" w:hAnsi="Times New Roman" w:cs="Times New Roman"/>
        </w:rPr>
        <w:t xml:space="preserve"> Frequency </w:t>
      </w:r>
      <w:r>
        <w:rPr>
          <w:rFonts w:hint="eastAsia" w:ascii="Times New Roman" w:hAnsi="Times New Roman" w:cs="Times New Roman"/>
          <w:lang w:val="en-US" w:eastAsia="zh-CN"/>
        </w:rPr>
        <w:t>of</w:t>
      </w:r>
      <w:r>
        <w:rPr>
          <w:rFonts w:hint="eastAsia" w:ascii="Times New Roman" w:hAnsi="Times New Roman" w:cs="Times New Roman"/>
        </w:rPr>
        <w:t xml:space="preserve"> homopolym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occurrence in ASFV and human genomes. The four bases are displayed separately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</w:rPr>
        <w:t>“sim”, simulated genome using the same GC content.</w:t>
      </w: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6996430"/>
            <wp:effectExtent l="0" t="0" r="4445" b="13970"/>
            <wp:docPr id="2" name="图片 2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99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 w:val="0"/>
          <w:bCs w:val="0"/>
        </w:rPr>
        <w:t>Figure 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Reconbination plot of 11 recombinat ASFV isolates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xM2M4N2YwYTUyMTMxMzBmOWU2YTZmMmU3MDhhYWIifQ=="/>
  </w:docVars>
  <w:rsids>
    <w:rsidRoot w:val="00000000"/>
    <w:rsid w:val="153663F3"/>
    <w:rsid w:val="1B1578E3"/>
    <w:rsid w:val="66F7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zh-CN" w:eastAsia="zh-CN" w:bidi="ar-SA"/>
      <w14:ligatures w14:val="standardContextual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7:48:00Z</dcterms:created>
  <dc:creator>taxon</dc:creator>
  <cp:lastModifiedBy>Li Ke</cp:lastModifiedBy>
  <dcterms:modified xsi:type="dcterms:W3CDTF">2024-09-10T03:4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8E0BF139D50442AB7D721568EF4408E_12</vt:lpwstr>
  </property>
</Properties>
</file>